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BD3" w:rsidRDefault="00301BD3" w:rsidP="00301BD3">
      <w:pPr>
        <w:spacing w:line="288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6</w:t>
      </w:r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 xml:space="preserve">. </w:t>
      </w:r>
      <w:r w:rsidRPr="00EC7D82">
        <w:rPr>
          <w:rFonts w:ascii="Times New Roman" w:hAnsi="Times New Roman" w:cs="Times New Roman"/>
          <w:color w:val="000000" w:themeColor="text1"/>
          <w:szCs w:val="20"/>
        </w:rPr>
        <w:t>Sorghum SWEET genes and their homologs and orthologs in maize.</w:t>
      </w:r>
      <w:r w:rsidRPr="00EC7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omenclature of SbSWEETs from Mizuno </w:t>
      </w:r>
      <w:r w:rsidRPr="00EC7D8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015) and Bihmidine </w:t>
      </w:r>
      <w:r w:rsidRPr="00EC7D8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016) are provided. Maize homolog were obtained from MaizeGDB and the orthologs are based on Zhang </w:t>
      </w:r>
      <w:r w:rsidRPr="00EC7D8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t 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 (2017).</w:t>
      </w:r>
    </w:p>
    <w:tbl>
      <w:tblPr>
        <w:tblW w:w="9498" w:type="dxa"/>
        <w:tblLayout w:type="fixed"/>
        <w:tblLook w:val="04A0"/>
      </w:tblPr>
      <w:tblGrid>
        <w:gridCol w:w="1456"/>
        <w:gridCol w:w="1238"/>
        <w:gridCol w:w="1591"/>
        <w:gridCol w:w="535"/>
        <w:gridCol w:w="1559"/>
        <w:gridCol w:w="1559"/>
        <w:gridCol w:w="1560"/>
      </w:tblGrid>
      <w:tr w:rsidR="00301BD3" w:rsidRPr="00CF566D" w:rsidTr="00F967EF">
        <w:trPr>
          <w:trHeight w:val="94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ID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menclature in Mizuno</w:t>
            </w:r>
            <w:r w:rsidRPr="003A4039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 et al</w:t>
            </w: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menclature in Bihimidine</w:t>
            </w:r>
            <w:r w:rsidRPr="003A4039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 et al</w:t>
            </w: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ize homolo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ize ortholog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ize ortholog 2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37770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A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393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1435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9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53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1828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2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324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2693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2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6G056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0809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9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9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0152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60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0387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_0387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0388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_0388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136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00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1335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44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133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37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2520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9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2130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57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416965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7G1912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7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1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368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2G2593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2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1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373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33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99609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8G0940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8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3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3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9349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8G0943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8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3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3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9349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8G0944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8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3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21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79349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5G1235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5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15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094955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1571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4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5G872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68365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377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07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301BD3" w:rsidRPr="00CF566D" w:rsidTr="00F967EF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1490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3-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SWEET1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064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BD3" w:rsidRPr="00CF566D" w:rsidRDefault="00301BD3" w:rsidP="00F967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6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ZM2G111926</w:t>
            </w:r>
          </w:p>
        </w:tc>
      </w:tr>
    </w:tbl>
    <w:p w:rsidR="00301BD3" w:rsidRPr="00EC7D82" w:rsidRDefault="00301BD3" w:rsidP="00301BD3">
      <w:pPr>
        <w:spacing w:line="288" w:lineRule="auto"/>
        <w:jc w:val="both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D0BE3" w:rsidRDefault="00AD0BE3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defaultTabStop w:val="720"/>
  <w:characterSpacingControl w:val="doNotCompress"/>
  <w:compat/>
  <w:rsids>
    <w:rsidRoot w:val="00301BD3"/>
    <w:rsid w:val="00301BD3"/>
    <w:rsid w:val="00686398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11-11T10:00:00Z</dcterms:created>
  <dcterms:modified xsi:type="dcterms:W3CDTF">2019-11-11T10:00:00Z</dcterms:modified>
</cp:coreProperties>
</file>